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A0A579" w14:textId="4141CBF4" w:rsidR="00D63FE2" w:rsidRPr="0092446F" w:rsidRDefault="0092446F">
      <w:pPr>
        <w:rPr>
          <w:rFonts w:ascii="Arial" w:hAnsi="Arial" w:cs="Arial"/>
          <w:b/>
          <w:bCs/>
        </w:rPr>
      </w:pPr>
      <w:bookmarkStart w:id="0" w:name="_GoBack"/>
      <w:bookmarkEnd w:id="0"/>
      <w:r w:rsidRPr="0092446F">
        <w:rPr>
          <w:rFonts w:ascii="Arial" w:hAnsi="Arial" w:cs="Arial"/>
          <w:b/>
          <w:bCs/>
        </w:rPr>
        <w:t>Supplementary Figure Legends</w:t>
      </w:r>
    </w:p>
    <w:p w14:paraId="533B32A8" w14:textId="77777777" w:rsidR="0092446F" w:rsidRDefault="0092446F" w:rsidP="0092446F"/>
    <w:p w14:paraId="1BF40A95" w14:textId="12369693" w:rsidR="0092446F" w:rsidRPr="0092446F" w:rsidRDefault="0092446F" w:rsidP="0092446F">
      <w:r w:rsidRPr="00931688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gure 1. S1P modulates CRP-induced platelet aggregation</w:t>
      </w:r>
    </w:p>
    <w:p w14:paraId="7C46C447" w14:textId="77777777" w:rsidR="0092446F" w:rsidRPr="00931688" w:rsidRDefault="0092446F" w:rsidP="0092446F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31688">
        <w:rPr>
          <w:rFonts w:ascii="Arial" w:hAnsi="Arial" w:cs="Arial"/>
          <w:color w:val="000000" w:themeColor="text1"/>
          <w:sz w:val="22"/>
          <w:szCs w:val="22"/>
        </w:rPr>
        <w:t>Washed human platelets (2 × 10</w:t>
      </w:r>
      <w:r w:rsidRPr="00931688">
        <w:rPr>
          <w:rFonts w:ascii="Arial" w:hAnsi="Arial" w:cs="Arial"/>
          <w:color w:val="000000" w:themeColor="text1"/>
          <w:sz w:val="22"/>
          <w:szCs w:val="22"/>
          <w:vertAlign w:val="superscript"/>
        </w:rPr>
        <w:t>8</w:t>
      </w:r>
      <w:r w:rsidRPr="00931688">
        <w:rPr>
          <w:rFonts w:ascii="Arial" w:hAnsi="Arial" w:cs="Arial"/>
          <w:color w:val="000000" w:themeColor="text1"/>
          <w:sz w:val="22"/>
          <w:szCs w:val="22"/>
        </w:rPr>
        <w:t xml:space="preserve">/mL) were pre-incubated with vehicle (0.2% methanol), 100 </w:t>
      </w:r>
      <w:proofErr w:type="spellStart"/>
      <w:r w:rsidRPr="00931688">
        <w:rPr>
          <w:rFonts w:ascii="Arial" w:hAnsi="Arial" w:cs="Arial"/>
          <w:color w:val="000000" w:themeColor="text1"/>
          <w:sz w:val="22"/>
          <w:szCs w:val="22"/>
        </w:rPr>
        <w:t>nM</w:t>
      </w:r>
      <w:proofErr w:type="spellEnd"/>
      <w:r w:rsidRPr="00931688">
        <w:rPr>
          <w:rFonts w:ascii="Arial" w:hAnsi="Arial" w:cs="Arial"/>
          <w:color w:val="000000" w:themeColor="text1"/>
          <w:sz w:val="22"/>
          <w:szCs w:val="22"/>
        </w:rPr>
        <w:t xml:space="preserve"> S1P and 10 S1P μM for 5 minutes. Platelet aggregation was induced by subthreshold or maximal concentrations of CRP and recorded for 5 minutes.</w:t>
      </w:r>
      <w:r w:rsidRPr="00931688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Pr="00931688">
        <w:rPr>
          <w:rFonts w:ascii="Arial" w:hAnsi="Arial" w:cs="Arial"/>
          <w:bCs/>
          <w:color w:val="000000" w:themeColor="text1"/>
          <w:sz w:val="22"/>
          <w:szCs w:val="22"/>
        </w:rPr>
        <w:t>(a) (</w:t>
      </w:r>
      <w:proofErr w:type="spellStart"/>
      <w:r w:rsidRPr="00931688">
        <w:rPr>
          <w:rFonts w:ascii="Arial" w:hAnsi="Arial" w:cs="Arial"/>
          <w:bCs/>
          <w:color w:val="000000" w:themeColor="text1"/>
          <w:sz w:val="22"/>
          <w:szCs w:val="22"/>
        </w:rPr>
        <w:t>i</w:t>
      </w:r>
      <w:proofErr w:type="spellEnd"/>
      <w:r w:rsidRPr="00931688">
        <w:rPr>
          <w:rFonts w:ascii="Arial" w:hAnsi="Arial" w:cs="Arial"/>
          <w:bCs/>
          <w:color w:val="000000" w:themeColor="text1"/>
          <w:sz w:val="22"/>
          <w:szCs w:val="22"/>
        </w:rPr>
        <w:t xml:space="preserve">) </w:t>
      </w:r>
      <w:r w:rsidRPr="00931688">
        <w:rPr>
          <w:rFonts w:ascii="Arial" w:hAnsi="Arial" w:cs="Arial"/>
          <w:color w:val="000000" w:themeColor="text1"/>
          <w:sz w:val="22"/>
          <w:szCs w:val="22"/>
        </w:rPr>
        <w:t xml:space="preserve">Representative trace of subthreshold aggregation induced by CRP in the absence or presence of 100 </w:t>
      </w:r>
      <w:proofErr w:type="spellStart"/>
      <w:r w:rsidRPr="00931688">
        <w:rPr>
          <w:rFonts w:ascii="Arial" w:hAnsi="Arial" w:cs="Arial"/>
          <w:color w:val="000000" w:themeColor="text1"/>
          <w:sz w:val="22"/>
          <w:szCs w:val="22"/>
        </w:rPr>
        <w:t>nM</w:t>
      </w:r>
      <w:proofErr w:type="spellEnd"/>
      <w:r w:rsidRPr="00931688">
        <w:rPr>
          <w:rFonts w:ascii="Arial" w:hAnsi="Arial" w:cs="Arial"/>
          <w:color w:val="000000" w:themeColor="text1"/>
          <w:sz w:val="22"/>
          <w:szCs w:val="22"/>
        </w:rPr>
        <w:t xml:space="preserve"> S1P. </w:t>
      </w:r>
      <w:r w:rsidRPr="00931688">
        <w:rPr>
          <w:rFonts w:ascii="Arial" w:hAnsi="Arial" w:cs="Arial"/>
          <w:bCs/>
          <w:color w:val="000000" w:themeColor="text1"/>
          <w:sz w:val="22"/>
          <w:szCs w:val="22"/>
        </w:rPr>
        <w:t xml:space="preserve">(ii) </w:t>
      </w:r>
      <w:r w:rsidRPr="00931688">
        <w:rPr>
          <w:rFonts w:ascii="Arial" w:hAnsi="Arial" w:cs="Arial"/>
          <w:color w:val="000000" w:themeColor="text1"/>
          <w:sz w:val="22"/>
          <w:szCs w:val="22"/>
        </w:rPr>
        <w:t>Bar graph of quantified percentage maximum aggregation induced by subthreshold CRP alone or with the presence of 100nM S1P (Mean + SEM, N=3, student’s paired t-test, * P &lt; 0.05). (b) (</w:t>
      </w:r>
      <w:proofErr w:type="spellStart"/>
      <w:r w:rsidRPr="00931688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931688">
        <w:rPr>
          <w:rFonts w:ascii="Arial" w:hAnsi="Arial" w:cs="Arial"/>
          <w:color w:val="000000" w:themeColor="text1"/>
          <w:sz w:val="22"/>
          <w:szCs w:val="22"/>
        </w:rPr>
        <w:t>) Representative trace of maximal aggregation induced by maximal CRP concentration in the absence or presence of 10 μM S1P (Mean + SEM, N=4, student’s paired t-test, *** P &lt; 0.001).</w:t>
      </w:r>
    </w:p>
    <w:p w14:paraId="41E4C2F1" w14:textId="77777777" w:rsidR="0092446F" w:rsidRPr="00931688" w:rsidRDefault="0092446F" w:rsidP="0092446F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01767CE" w14:textId="77777777" w:rsidR="0092446F" w:rsidRPr="00931688" w:rsidRDefault="0092446F" w:rsidP="0092446F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931688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gure 2. Modulation of platelet phases by S1P, S1PR agonists, antagonists and SphK inhibitors from spreading assays</w:t>
      </w:r>
    </w:p>
    <w:p w14:paraId="1CF5EB8E" w14:textId="77777777" w:rsidR="0092446F" w:rsidRPr="00931688" w:rsidRDefault="0092446F" w:rsidP="0092446F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31688">
        <w:rPr>
          <w:rFonts w:ascii="Arial" w:hAnsi="Arial" w:cs="Arial"/>
          <w:color w:val="000000" w:themeColor="text1"/>
          <w:sz w:val="22"/>
          <w:szCs w:val="22"/>
        </w:rPr>
        <w:t>Washed human platelets (7 × 10</w:t>
      </w:r>
      <w:r w:rsidRPr="00931688">
        <w:rPr>
          <w:rFonts w:ascii="Arial" w:hAnsi="Arial" w:cs="Arial"/>
          <w:color w:val="000000" w:themeColor="text1"/>
          <w:sz w:val="22"/>
          <w:szCs w:val="22"/>
          <w:vertAlign w:val="superscript"/>
        </w:rPr>
        <w:t>7</w:t>
      </w:r>
      <w:r w:rsidRPr="00931688">
        <w:rPr>
          <w:rFonts w:ascii="Arial" w:hAnsi="Arial" w:cs="Arial"/>
          <w:color w:val="000000" w:themeColor="text1"/>
          <w:sz w:val="22"/>
          <w:szCs w:val="22"/>
        </w:rPr>
        <w:t xml:space="preserve">/mL) were incubated with vehicle control (0.2% DMSO), concentrations of S1P, S1P receptor subtype specific agonists or SPHK inhibitor DMS for 10 minutes, samples were spread and adhered onto a 96 wells glass bottom plate coated with 100 </w:t>
      </w:r>
      <w:proofErr w:type="spellStart"/>
      <w:r w:rsidRPr="00931688">
        <w:rPr>
          <w:rFonts w:ascii="Arial" w:hAnsi="Arial" w:cs="Arial"/>
          <w:color w:val="000000" w:themeColor="text1"/>
          <w:sz w:val="22"/>
          <w:szCs w:val="22"/>
        </w:rPr>
        <w:t>μg</w:t>
      </w:r>
      <w:proofErr w:type="spellEnd"/>
      <w:r w:rsidRPr="00931688">
        <w:rPr>
          <w:rFonts w:ascii="Arial" w:hAnsi="Arial" w:cs="Arial"/>
          <w:color w:val="000000" w:themeColor="text1"/>
          <w:sz w:val="22"/>
          <w:szCs w:val="22"/>
        </w:rPr>
        <w:t>/mL</w:t>
      </w:r>
      <w:r w:rsidRPr="00931688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931688">
        <w:rPr>
          <w:rFonts w:ascii="Arial" w:hAnsi="Arial" w:cs="Arial"/>
          <w:color w:val="000000" w:themeColor="text1"/>
          <w:sz w:val="22"/>
          <w:szCs w:val="22"/>
        </w:rPr>
        <w:t xml:space="preserve">fibrinogen for 60 minutes at 37°C. Platelets were fixed for 10 minutes using 4% formaldehyde and </w:t>
      </w:r>
      <w:proofErr w:type="spellStart"/>
      <w:r w:rsidRPr="00931688">
        <w:rPr>
          <w:rFonts w:ascii="Arial" w:hAnsi="Arial" w:cs="Arial"/>
          <w:color w:val="000000" w:themeColor="text1"/>
          <w:sz w:val="22"/>
          <w:szCs w:val="22"/>
        </w:rPr>
        <w:t>permeabilised</w:t>
      </w:r>
      <w:proofErr w:type="spellEnd"/>
      <w:r w:rsidRPr="00931688">
        <w:rPr>
          <w:rFonts w:ascii="Arial" w:hAnsi="Arial" w:cs="Arial"/>
          <w:color w:val="000000" w:themeColor="text1"/>
          <w:sz w:val="22"/>
          <w:szCs w:val="22"/>
        </w:rPr>
        <w:t xml:space="preserve"> with 0.1% triton in prior to 30 minutes staining by </w:t>
      </w:r>
      <w:proofErr w:type="spellStart"/>
      <w:r w:rsidRPr="00931688">
        <w:rPr>
          <w:rFonts w:ascii="Arial" w:hAnsi="Arial" w:cs="Arial"/>
          <w:color w:val="000000" w:themeColor="text1"/>
          <w:sz w:val="22"/>
          <w:szCs w:val="22"/>
        </w:rPr>
        <w:t>ActinGreen</w:t>
      </w:r>
      <w:proofErr w:type="spellEnd"/>
      <w:r w:rsidRPr="00931688">
        <w:rPr>
          <w:rFonts w:ascii="Arial" w:hAnsi="Arial" w:cs="Arial"/>
          <w:color w:val="000000" w:themeColor="text1"/>
          <w:sz w:val="22"/>
          <w:szCs w:val="22"/>
        </w:rPr>
        <w:t xml:space="preserve"> 488 </w:t>
      </w:r>
      <w:proofErr w:type="spellStart"/>
      <w:r w:rsidRPr="00931688">
        <w:rPr>
          <w:rFonts w:ascii="Arial" w:hAnsi="Arial" w:cs="Arial"/>
          <w:color w:val="000000" w:themeColor="text1"/>
          <w:sz w:val="22"/>
          <w:szCs w:val="22"/>
        </w:rPr>
        <w:t>ReadyProbes</w:t>
      </w:r>
      <w:proofErr w:type="spellEnd"/>
      <w:r w:rsidRPr="00931688">
        <w:rPr>
          <w:rFonts w:ascii="Arial" w:hAnsi="Arial" w:cs="Arial"/>
          <w:color w:val="000000" w:themeColor="text1"/>
          <w:sz w:val="22"/>
          <w:szCs w:val="22"/>
        </w:rPr>
        <w:t xml:space="preserve"> reagent. Phase I = compact shape, phase II = filopodial extension, phase III = filopodial extension and spread, phase IV = fully spread. N=5 for following experiments, mean + SEM shown. Results </w:t>
      </w:r>
      <w:proofErr w:type="spellStart"/>
      <w:r w:rsidRPr="00931688">
        <w:rPr>
          <w:rFonts w:ascii="Arial" w:hAnsi="Arial" w:cs="Arial"/>
          <w:color w:val="000000" w:themeColor="text1"/>
          <w:sz w:val="22"/>
          <w:szCs w:val="22"/>
        </w:rPr>
        <w:t>analysed</w:t>
      </w:r>
      <w:proofErr w:type="spellEnd"/>
      <w:r w:rsidRPr="00931688">
        <w:rPr>
          <w:rFonts w:ascii="Arial" w:hAnsi="Arial" w:cs="Arial"/>
          <w:color w:val="000000" w:themeColor="text1"/>
          <w:sz w:val="22"/>
          <w:szCs w:val="22"/>
        </w:rPr>
        <w:t xml:space="preserve"> using a repeated measures one-way ANOVA with Dunnett’s multiple comparisons. P values shown for comparisons with vehicle response. ns = P &gt; 0.05, * P &lt;0.05, ** P &lt; 0.01, *** P &lt; 0.001 (a) Phases of platelet activation in response to 100 </w:t>
      </w:r>
      <w:proofErr w:type="spellStart"/>
      <w:r w:rsidRPr="00931688">
        <w:rPr>
          <w:rFonts w:ascii="Arial" w:hAnsi="Arial" w:cs="Arial"/>
          <w:color w:val="000000" w:themeColor="text1"/>
          <w:sz w:val="22"/>
          <w:szCs w:val="22"/>
        </w:rPr>
        <w:t>nM</w:t>
      </w:r>
      <w:proofErr w:type="spellEnd"/>
      <w:r w:rsidRPr="00931688">
        <w:rPr>
          <w:rFonts w:ascii="Arial" w:hAnsi="Arial" w:cs="Arial"/>
          <w:color w:val="000000" w:themeColor="text1"/>
          <w:sz w:val="22"/>
          <w:szCs w:val="22"/>
        </w:rPr>
        <w:t>, 1 μM and 10 μM S1P (</w:t>
      </w:r>
      <w:proofErr w:type="spellStart"/>
      <w:r w:rsidRPr="00931688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931688">
        <w:rPr>
          <w:rFonts w:ascii="Arial" w:hAnsi="Arial" w:cs="Arial"/>
          <w:color w:val="000000" w:themeColor="text1"/>
          <w:sz w:val="22"/>
          <w:szCs w:val="22"/>
        </w:rPr>
        <w:t>) Phase I, (ii) Phase II, (iii) Phase III, (iv) Phase IV. (b) Phases of platelet activation in response to 1 μM FTY720 phosphate, 1 μM SEW2871, 1 μM CYM50260, 1 μM CYM50358 hydrochloride, 1 μM A971432, 1 μM DMS (</w:t>
      </w:r>
      <w:proofErr w:type="spellStart"/>
      <w:r w:rsidRPr="00931688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931688">
        <w:rPr>
          <w:rFonts w:ascii="Arial" w:hAnsi="Arial" w:cs="Arial"/>
          <w:color w:val="000000" w:themeColor="text1"/>
          <w:sz w:val="22"/>
          <w:szCs w:val="22"/>
        </w:rPr>
        <w:t>) Phase I, (ii) Phase II, (iii) Phase III, (iv) Phase IV.</w:t>
      </w:r>
    </w:p>
    <w:p w14:paraId="0BC3B917" w14:textId="77777777" w:rsidR="0092446F" w:rsidRDefault="0092446F"/>
    <w:sectPr w:rsidR="0092446F" w:rsidSect="00783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46F"/>
    <w:rsid w:val="00017708"/>
    <w:rsid w:val="00017E13"/>
    <w:rsid w:val="000913B5"/>
    <w:rsid w:val="000A2CEB"/>
    <w:rsid w:val="000A52E5"/>
    <w:rsid w:val="000B083D"/>
    <w:rsid w:val="000C781B"/>
    <w:rsid w:val="000C7B3B"/>
    <w:rsid w:val="000D7A4D"/>
    <w:rsid w:val="000E2A19"/>
    <w:rsid w:val="00122AFF"/>
    <w:rsid w:val="00162FB3"/>
    <w:rsid w:val="00197B75"/>
    <w:rsid w:val="001B48C0"/>
    <w:rsid w:val="0020447D"/>
    <w:rsid w:val="002053A1"/>
    <w:rsid w:val="00222D7E"/>
    <w:rsid w:val="0022729A"/>
    <w:rsid w:val="002F074E"/>
    <w:rsid w:val="002F6829"/>
    <w:rsid w:val="0030129E"/>
    <w:rsid w:val="0035613B"/>
    <w:rsid w:val="00370760"/>
    <w:rsid w:val="003711A9"/>
    <w:rsid w:val="003737A2"/>
    <w:rsid w:val="003748A3"/>
    <w:rsid w:val="003A00AF"/>
    <w:rsid w:val="003B0EC6"/>
    <w:rsid w:val="003B6623"/>
    <w:rsid w:val="003D6A38"/>
    <w:rsid w:val="004311E0"/>
    <w:rsid w:val="00435B0D"/>
    <w:rsid w:val="0043668A"/>
    <w:rsid w:val="004A2B67"/>
    <w:rsid w:val="004D41AF"/>
    <w:rsid w:val="00504262"/>
    <w:rsid w:val="00544188"/>
    <w:rsid w:val="00561EB4"/>
    <w:rsid w:val="00587DBC"/>
    <w:rsid w:val="005E7938"/>
    <w:rsid w:val="00630220"/>
    <w:rsid w:val="00651CF3"/>
    <w:rsid w:val="00667057"/>
    <w:rsid w:val="006A03CB"/>
    <w:rsid w:val="006D3D76"/>
    <w:rsid w:val="006E1449"/>
    <w:rsid w:val="006F376E"/>
    <w:rsid w:val="007155DB"/>
    <w:rsid w:val="0073636D"/>
    <w:rsid w:val="00757B7E"/>
    <w:rsid w:val="00761C54"/>
    <w:rsid w:val="0078308E"/>
    <w:rsid w:val="007A6158"/>
    <w:rsid w:val="007C4AE2"/>
    <w:rsid w:val="007D5884"/>
    <w:rsid w:val="00871AEA"/>
    <w:rsid w:val="008764B0"/>
    <w:rsid w:val="00894836"/>
    <w:rsid w:val="00896866"/>
    <w:rsid w:val="008C65B4"/>
    <w:rsid w:val="008F0F58"/>
    <w:rsid w:val="00900BB5"/>
    <w:rsid w:val="0092446F"/>
    <w:rsid w:val="0099203C"/>
    <w:rsid w:val="009A12EE"/>
    <w:rsid w:val="009A5757"/>
    <w:rsid w:val="009A6112"/>
    <w:rsid w:val="009B7BBB"/>
    <w:rsid w:val="009C06C6"/>
    <w:rsid w:val="009D46C9"/>
    <w:rsid w:val="00A061C1"/>
    <w:rsid w:val="00A13263"/>
    <w:rsid w:val="00A400AD"/>
    <w:rsid w:val="00A47188"/>
    <w:rsid w:val="00A6636D"/>
    <w:rsid w:val="00A83027"/>
    <w:rsid w:val="00AB34BC"/>
    <w:rsid w:val="00AC626E"/>
    <w:rsid w:val="00B13EE1"/>
    <w:rsid w:val="00B211CA"/>
    <w:rsid w:val="00B26646"/>
    <w:rsid w:val="00B80751"/>
    <w:rsid w:val="00BA6F9D"/>
    <w:rsid w:val="00BC4C98"/>
    <w:rsid w:val="00BC6049"/>
    <w:rsid w:val="00BD6370"/>
    <w:rsid w:val="00C312C0"/>
    <w:rsid w:val="00C33533"/>
    <w:rsid w:val="00C77B0B"/>
    <w:rsid w:val="00C81915"/>
    <w:rsid w:val="00D0492C"/>
    <w:rsid w:val="00D11CB3"/>
    <w:rsid w:val="00D24ACF"/>
    <w:rsid w:val="00D34338"/>
    <w:rsid w:val="00DA50E9"/>
    <w:rsid w:val="00DB49BA"/>
    <w:rsid w:val="00E059DA"/>
    <w:rsid w:val="00E74021"/>
    <w:rsid w:val="00E91612"/>
    <w:rsid w:val="00EA5E55"/>
    <w:rsid w:val="00F3479A"/>
    <w:rsid w:val="00F36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2BF31F"/>
  <w15:chartTrackingRefBased/>
  <w15:docId w15:val="{4E0CC6FA-3CA0-5348-B65C-ACD46325F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4A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AE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Goudswaard</dc:creator>
  <cp:keywords/>
  <dc:description/>
  <cp:lastModifiedBy>Lucy Goudswaard</cp:lastModifiedBy>
  <cp:revision>2</cp:revision>
  <dcterms:created xsi:type="dcterms:W3CDTF">2021-06-04T13:13:00Z</dcterms:created>
  <dcterms:modified xsi:type="dcterms:W3CDTF">2021-06-04T13:13:00Z</dcterms:modified>
</cp:coreProperties>
</file>